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EA06" w14:textId="14EDEB64" w:rsidR="00902D17" w:rsidRDefault="002927E5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066C13E7" wp14:editId="6CFFAE6C">
                <wp:extent cx="5544820" cy="8436334"/>
                <wp:effectExtent l="0" t="0" r="0" b="3175"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4820" cy="84363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BBDCD1" w14:textId="77777777" w:rsidR="002927E5" w:rsidRDefault="002927E5" w:rsidP="002927E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24A9E9" wp14:editId="10973C38">
                                  <wp:extent cx="3785235" cy="4944110"/>
                                  <wp:effectExtent l="0" t="0" r="5715" b="8890"/>
                                  <wp:docPr id="29" name="Picture 29" descr="Chart, lin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Picture 29" descr="Chart, line 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E13149F" w14:textId="77777777" w:rsidR="002927E5" w:rsidRDefault="002927E5" w:rsidP="002927E5">
                            <w:pPr>
                              <w:jc w:val="center"/>
                            </w:pPr>
                          </w:p>
                          <w:p w14:paraId="260A2D8A" w14:textId="1120008E" w:rsidR="00167E74" w:rsidRPr="002F68FA" w:rsidRDefault="002927E5" w:rsidP="002927E5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1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 xml:space="preserve">i= 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7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7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actively expresses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a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but no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 (D) Differential fitness effects of loss-of-function mutations within the group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 For example, the blue bar indicates the fitness effect of a loss-of-function mutation in the cooperative trait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167E74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66C13E7" id="_x0000_t202" coordsize="21600,21600" o:spt="202" path="m,l,21600r21600,l21600,xe">
                <v:stroke joinstyle="miter"/>
                <v:path gradientshapeok="t" o:connecttype="rect"/>
              </v:shapetype>
              <v:shape id="Text Box 81" o:spid="_x0000_s1026" type="#_x0000_t202" style="width:436.6pt;height:66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" fillcolor="white [3201]" stroked="f" strokeweight=".5pt">
                <v:textbox>
                  <w:txbxContent>
                    <w:p w14:paraId="5CBBDCD1" w14:textId="77777777" w:rsidR="002927E5" w:rsidRDefault="002927E5" w:rsidP="002927E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324A9E9" wp14:editId="10973C38">
                            <wp:extent cx="3785235" cy="4944110"/>
                            <wp:effectExtent l="0" t="0" r="5715" b="8890"/>
                            <wp:docPr id="29" name="Picture 29" descr="Chart, lin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Picture 29" descr="Chart, line 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E13149F" w14:textId="77777777" w:rsidR="002927E5" w:rsidRDefault="002927E5" w:rsidP="002927E5">
                      <w:pPr>
                        <w:jc w:val="center"/>
                      </w:pPr>
                    </w:p>
                    <w:p w14:paraId="260A2D8A" w14:textId="1120008E" w:rsidR="00167E74" w:rsidRPr="002F68FA" w:rsidRDefault="002927E5" w:rsidP="002927E5">
                      <w:pPr>
                        <w:jc w:val="both"/>
                        <w:rPr>
                          <w:sz w:val="20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1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 xml:space="preserve">i= 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7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7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actively expresses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a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but no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 (D) Differential fitness effects of loss-of-function mutations within the group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 For example, the blue bar indicates the fitness effect of a loss-of-function mutation in the cooperative trait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167E74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E5"/>
    <w:rsid w:val="00167E74"/>
    <w:rsid w:val="002927E5"/>
    <w:rsid w:val="00902D17"/>
    <w:rsid w:val="00D642FE"/>
    <w:rsid w:val="00E037C4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9957"/>
  <w15:chartTrackingRefBased/>
  <w15:docId w15:val="{F2C00B63-89A5-4CAA-9CCD-19239353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7E5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7E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7E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Kevin Foster</cp:lastModifiedBy>
  <cp:revision>3</cp:revision>
  <dcterms:created xsi:type="dcterms:W3CDTF">2022-05-03T23:37:00Z</dcterms:created>
  <dcterms:modified xsi:type="dcterms:W3CDTF">2022-05-04T11:36:00Z</dcterms:modified>
</cp:coreProperties>
</file>